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01"/>
        <w:gridCol w:w="1701"/>
        <w:gridCol w:w="1560"/>
        <w:gridCol w:w="1275"/>
        <w:gridCol w:w="1135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 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 Confidence Inter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tistical Method Us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 valu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# Samples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. 1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tient selection flowchart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l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. 2A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M curve (without/with anesthesia exposure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g rank tes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,37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eastAsia="zh-CN"/>
              </w:rPr>
              <w:t>Crude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thout anesthe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with anesthe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9-1.624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. 2B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M curve (anesthesia frequency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g rank tes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,37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eastAsia="zh-CN"/>
              </w:rPr>
              <w:t>Crude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thout anesthe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anesthesia ev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5-1.587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 anesthesia event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3-1.911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≥</w:t>
            </w:r>
            <w:r>
              <w:rPr>
                <w:rFonts w:eastAsia="Calibri" w:cs="Calibri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3 anesthesia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8-2.08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. 2C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M curve (total anesthesia duration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g rank tes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,37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eastAsia="zh-CN"/>
              </w:rPr>
              <w:t>Crude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thout anesthe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2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6-1.382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-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4-1.980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 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75-2.737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g. 3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Dose-response 3D plot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x regressio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,37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eastAsia="zh-CN"/>
              </w:rPr>
              <w:t>Adjusted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event, &lt; 2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4-1.98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event, 2-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9-2.384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event, &gt; 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75-2.712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2 event, &lt; 2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01-2.49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event, 2-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47-2.683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event, &gt; 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88-2.890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event, &lt; 2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bookmarkStart w:id="0" w:name="_GoBack"/>
            <w:bookmarkEnd w:id="0"/>
            <w:r>
              <w:rPr>
                <w:color w:val="000000"/>
                <w:sz w:val="22"/>
              </w:rPr>
              <w:t>2.001-2.675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event, 2-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62-3.187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event, &gt; 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99-3.50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  <w:t>Summary of figures and the statistical methods used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Times New Roman"/>
      <w:sz w:val="20"/>
      <w:szCs w:val="20"/>
    </w:rPr>
  </w:style>
  <w:style w:type="character" w:styleId="Style16">
    <w:name w:val="頁尾 字元"/>
    <w:qFormat/>
    <w:rPr>
      <w:rFonts w:cs="Times New Roman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標號"/>
    <w:basedOn w:val="Normal"/>
    <w:next w:val="Normal"/>
    <w:qFormat/>
    <w:pPr>
      <w:widowControl/>
      <w:ind w:firstLine="200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3:50:00Z</dcterms:created>
  <dc:creator>Yang Shan</dc:creator>
  <dc:description/>
  <cp:keywords/>
  <dc:language>en-US</dc:language>
  <cp:lastModifiedBy>Microsoft Office User</cp:lastModifiedBy>
  <dcterms:modified xsi:type="dcterms:W3CDTF">2020-09-10T03:50:00Z</dcterms:modified>
  <cp:revision>2</cp:revision>
  <dc:subject/>
  <dc:title>Fig #</dc:title>
</cp:coreProperties>
</file>